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87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737"/>
        <w:gridCol w:w="1275"/>
        <w:gridCol w:w="2620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Sex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ge clas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amily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Time spent in community as of 201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B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BE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B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Juvenil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BE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Sub-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L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H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Infan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HT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H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Sub-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HT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H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HT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HW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HT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H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Juvenil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HT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J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Juvenil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JN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J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JN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J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Sub-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JN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Infan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W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H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Infan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U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Sub-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W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Juvenil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U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U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U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W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W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Z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KW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N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RH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 xml:space="preserve">NB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NB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Juvenil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NB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O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OK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P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Sub-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PL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R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Infan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RH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R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F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Sub-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RH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SM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SE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Z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Sub-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ZN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ZF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BN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Z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Sub-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ZM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Z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M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Adult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ZN</w:t>
            </w:r>
          </w:p>
        </w:tc>
        <w:tc>
          <w:tcPr>
            <w:tcW w:w="2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GB"/>
              </w:rPr>
              <w:t>16</w:t>
            </w:r>
          </w:p>
        </w:tc>
      </w:tr>
    </w:tbl>
    <w:p>
      <w:pPr>
        <w:pStyle w:val="Body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Body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Times New Roman" w:hAnsi="Times New Roman" w:eastAsia="Times New Roman" w:cs="Times New Roman"/>
      <w:color w:val="000000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16:39:00Z</dcterms:created>
  <dc:creator>Thibaud</dc:creator>
  <dc:description/>
  <cp:keywords/>
  <dc:language>en-US</dc:language>
  <cp:lastModifiedBy>Thibaud</cp:lastModifiedBy>
  <dcterms:modified xsi:type="dcterms:W3CDTF">2014-08-15T01:41:00Z</dcterms:modified>
  <cp:revision>2</cp:revision>
  <dc:subject/>
  <dc:title/>
</cp:coreProperties>
</file>